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Additional file 7: Table S1. High-resolution metabolomics features discriminating liver mitochondria from thioredoxin-2 transgenic mice from wildtype littermates as identified by PCLS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3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578"/>
        <w:gridCol w:w="1007"/>
        <w:gridCol w:w="1007"/>
        <w:gridCol w:w="1061"/>
        <w:gridCol w:w="954"/>
        <w:gridCol w:w="579"/>
        <w:gridCol w:w="1007"/>
        <w:gridCol w:w="1114"/>
        <w:gridCol w:w="1061"/>
      </w:tblGrid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ensit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tensity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t_avg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g_av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b/>
                <w:b/>
                <w:bCs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8"/>
                <w:szCs w:val="18"/>
                <w:lang w:eastAsia="ko-KR"/>
              </w:rPr>
              <w:t>p-value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t_avg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g_avg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color w:val="000000"/>
                <w:sz w:val="18"/>
                <w:szCs w:val="18"/>
                <w:lang w:eastAsia="ko-KR"/>
              </w:rPr>
              <w:t>p-value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8.06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434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167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895852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9.17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969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509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458516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4.06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62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96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721298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8.99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25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2894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88315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4.07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433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2019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13427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8.08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4789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3903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425332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6.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37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15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724792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8.29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335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2677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61692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8.07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4370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4042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722558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2.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0065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5887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101882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6.07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84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13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07312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6.16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279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390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80599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2.05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1982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85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736668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7.10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116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3191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27573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3.06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0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6602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471957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7.53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8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3624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3813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8.07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53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5935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716021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9.12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914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01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70189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4.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145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920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883362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0.15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23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784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98324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4.13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127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231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802013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1.16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06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3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109687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8.1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796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866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990618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7.17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74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3890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985946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2.94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425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737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470028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5.29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659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066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172299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8.1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52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603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31167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6.13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28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6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846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9.64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694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4836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04348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9.07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78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6477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362884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0.13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533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9408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23675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4.33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785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214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348711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0.28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623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392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29109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8.32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78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6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24069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0.11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112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9325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368029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0.33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5678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1644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06023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1.1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547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176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856215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1.33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980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3500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0764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2.1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4755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3594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318862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7.63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350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307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90686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9.95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319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223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219015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2.32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418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417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31163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9.95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40165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684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422662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4.73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2270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897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65303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6.1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302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7699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149116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4.89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18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256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784458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7.11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66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6847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73237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8.33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7058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0283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57037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2.07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2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658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196461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9.33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20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483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57192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2.08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29426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36924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398267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0.31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3606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2816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2697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8.27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7457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4065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90642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9.00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2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7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681966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6.14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585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1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802927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2.88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719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884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947662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9.01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74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043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652046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1.14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27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16555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423035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4.06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739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9633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364811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1.99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614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2885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24284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1.54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41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31037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744735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8.22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0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2729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050007</w:t>
            </w:r>
          </w:p>
        </w:tc>
      </w:tr>
      <w:tr>
        <w:trPr>
          <w:trHeight w:val="295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2.05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5754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5141</w:t>
            </w: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673151</w:t>
            </w:r>
          </w:p>
        </w:tc>
        <w:tc>
          <w:tcPr>
            <w:tcW w:w="95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2.08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52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9095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algun Gothic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18"/>
                <w:szCs w:val="18"/>
              </w:rPr>
              <w:t>0.50684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008" w:right="86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7:25:00Z</dcterms:created>
  <dc:creator>Dean Jones</dc:creator>
  <dc:description/>
  <cp:keywords/>
  <dc:language>en-US</dc:language>
  <cp:lastModifiedBy>DLAMBO</cp:lastModifiedBy>
  <dcterms:modified xsi:type="dcterms:W3CDTF">2019-01-16T05:26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